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A0680B" w14:textId="34E2DE02" w:rsidR="00F0517F" w:rsidRDefault="00F0517F" w:rsidP="00F23C28">
      <w:pPr>
        <w:autoSpaceDE w:val="0"/>
        <w:autoSpaceDN w:val="0"/>
        <w:adjustRightInd w:val="0"/>
        <w:spacing w:line="360" w:lineRule="auto"/>
        <w:rPr>
          <w:b/>
          <w:bCs/>
        </w:rPr>
      </w:pPr>
      <w:r w:rsidRPr="00F0517F">
        <w:rPr>
          <w:rFonts w:hint="eastAsia"/>
          <w:b/>
          <w:bCs/>
        </w:rPr>
        <w:t>Data S</w:t>
      </w:r>
      <w:r>
        <w:rPr>
          <w:rFonts w:hint="eastAsia"/>
          <w:b/>
          <w:bCs/>
        </w:rPr>
        <w:t>2</w:t>
      </w:r>
      <w:r w:rsidRPr="00F0517F">
        <w:rPr>
          <w:rFonts w:hint="eastAsia"/>
          <w:b/>
          <w:bCs/>
        </w:rPr>
        <w:t>. Supporting Information</w:t>
      </w:r>
    </w:p>
    <w:p w14:paraId="621DBABD" w14:textId="7C3F39FC" w:rsidR="00F23C28" w:rsidRDefault="00F23C28" w:rsidP="00F23C2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pacing w:val="15"/>
          <w:szCs w:val="21"/>
        </w:rPr>
      </w:pPr>
      <w:r w:rsidRPr="00C25378">
        <w:rPr>
          <w:rFonts w:hint="eastAsia"/>
        </w:rPr>
        <w:t xml:space="preserve">Echocardiography was performed on 18-week-old mice using a Visual Sonics Vevo2100 ultrasound system to assess cardiac function. M-mode images of the left ventricle were obtained. Parameters such as </w:t>
      </w:r>
      <w:r w:rsidRPr="00C25378">
        <w:rPr>
          <w:rFonts w:ascii="Times New Roman" w:hAnsi="Times New Roman" w:cs="Times New Roman"/>
          <w:spacing w:val="15"/>
          <w:szCs w:val="23"/>
        </w:rPr>
        <w:t>beats per minute</w:t>
      </w:r>
      <w:r w:rsidRPr="00C25378">
        <w:rPr>
          <w:rFonts w:ascii="Times New Roman" w:hAnsi="Times New Roman" w:cs="Times New Roman" w:hint="eastAsia"/>
          <w:spacing w:val="15"/>
          <w:szCs w:val="23"/>
        </w:rPr>
        <w:t xml:space="preserve"> (</w:t>
      </w:r>
      <w:r w:rsidRPr="00C25378">
        <w:rPr>
          <w:rFonts w:ascii="Times New Roman" w:hAnsi="Times New Roman" w:cs="Times New Roman"/>
          <w:spacing w:val="15"/>
          <w:szCs w:val="23"/>
        </w:rPr>
        <w:t>Bpm</w:t>
      </w:r>
      <w:r w:rsidRPr="00C25378">
        <w:rPr>
          <w:rFonts w:ascii="Times New Roman" w:hAnsi="Times New Roman" w:cs="Times New Roman" w:hint="eastAsia"/>
          <w:spacing w:val="15"/>
          <w:szCs w:val="23"/>
        </w:rPr>
        <w:t>),</w:t>
      </w:r>
      <w:r w:rsidRPr="00C25378">
        <w:rPr>
          <w:rFonts w:hint="eastAsia"/>
        </w:rPr>
        <w:t xml:space="preserve"> diastolic interventricular septum thickness (</w:t>
      </w:r>
      <w:r w:rsidRPr="00C25378">
        <w:rPr>
          <w:rFonts w:ascii="Times New Roman" w:hAnsi="Times New Roman" w:cs="Times New Roman"/>
          <w:spacing w:val="15"/>
          <w:szCs w:val="23"/>
        </w:rPr>
        <w:t>IVS, d</w:t>
      </w:r>
      <w:r w:rsidRPr="00C25378">
        <w:rPr>
          <w:rFonts w:hint="eastAsia"/>
        </w:rPr>
        <w:t xml:space="preserve">), diastolic left ventricular posterior wall thickness (LVPW, d), </w:t>
      </w:r>
      <w:r w:rsidRPr="00B10835">
        <w:t>diastolic left ventricle internal diameter (</w:t>
      </w:r>
      <w:proofErr w:type="spellStart"/>
      <w:proofErr w:type="gramStart"/>
      <w:r w:rsidRPr="00B10835">
        <w:t>LVID,d</w:t>
      </w:r>
      <w:proofErr w:type="spellEnd"/>
      <w:proofErr w:type="gramEnd"/>
      <w:r w:rsidRPr="00B10835">
        <w:t>)</w:t>
      </w:r>
      <w:r w:rsidRPr="00C25378">
        <w:rPr>
          <w:rFonts w:hint="eastAsia"/>
        </w:rPr>
        <w:t>, and ejection fraction (</w:t>
      </w:r>
      <w:r w:rsidRPr="00B10835">
        <w:t>EF</w:t>
      </w:r>
      <w:r w:rsidRPr="00C25378">
        <w:rPr>
          <w:rFonts w:hint="eastAsia"/>
        </w:rPr>
        <w:t xml:space="preserve">) were measured. No significant differences in cardiac function parameters were observed between aromatase knockout mice and aged matched </w:t>
      </w:r>
      <w:proofErr w:type="spellStart"/>
      <w:r w:rsidRPr="00C25378">
        <w:rPr>
          <w:rFonts w:hint="eastAsia"/>
        </w:rPr>
        <w:t>floxed</w:t>
      </w:r>
      <w:proofErr w:type="spellEnd"/>
      <w:r w:rsidRPr="00C25378">
        <w:rPr>
          <w:rFonts w:hint="eastAsia"/>
        </w:rPr>
        <w:t xml:space="preserve"> controls, in either male or female mice</w:t>
      </w:r>
      <w:r w:rsidRPr="00C25378">
        <w:rPr>
          <w:rFonts w:ascii="Times New Roman" w:hAnsi="Times New Roman" w:cs="Times New Roman"/>
          <w:spacing w:val="15"/>
          <w:szCs w:val="23"/>
        </w:rPr>
        <w:t>.</w:t>
      </w:r>
    </w:p>
    <w:p w14:paraId="332F6CD7" w14:textId="769C37E4" w:rsidR="00231210" w:rsidRPr="00555A70" w:rsidRDefault="00231210" w:rsidP="002312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pacing w:val="15"/>
          <w:szCs w:val="21"/>
        </w:rPr>
      </w:pPr>
      <w:r w:rsidRPr="00555A70">
        <w:rPr>
          <w:rFonts w:ascii="Times New Roman" w:hAnsi="Times New Roman" w:cs="Times New Roman"/>
          <w:b/>
          <w:spacing w:val="15"/>
          <w:szCs w:val="21"/>
        </w:rPr>
        <w:t xml:space="preserve">Table. Effect of </w:t>
      </w:r>
      <w:r w:rsidR="000365D9">
        <w:rPr>
          <w:rFonts w:ascii="Times New Roman" w:hAnsi="Times New Roman" w:cs="Times New Roman" w:hint="eastAsia"/>
          <w:b/>
          <w:spacing w:val="15"/>
          <w:szCs w:val="23"/>
        </w:rPr>
        <w:t>ARO KO</w:t>
      </w:r>
      <w:r w:rsidRPr="00555A70">
        <w:rPr>
          <w:rFonts w:ascii="Times New Roman" w:hAnsi="Times New Roman" w:cs="Times New Roman"/>
          <w:b/>
          <w:spacing w:val="15"/>
          <w:szCs w:val="21"/>
        </w:rPr>
        <w:t xml:space="preserve"> on echocardiographic parameters</w:t>
      </w:r>
      <w:r>
        <w:rPr>
          <w:rFonts w:ascii="Times New Roman" w:hAnsi="Times New Roman" w:cs="Times New Roman"/>
          <w:b/>
          <w:spacing w:val="15"/>
          <w:szCs w:val="21"/>
        </w:rPr>
        <w:t xml:space="preserve"> </w:t>
      </w:r>
      <w:r w:rsidRPr="00555A70">
        <w:rPr>
          <w:rFonts w:ascii="Times New Roman" w:hAnsi="Times New Roman" w:cs="Times New Roman"/>
          <w:b/>
          <w:spacing w:val="15"/>
          <w:szCs w:val="21"/>
        </w:rPr>
        <w:t>determined in mice.</w:t>
      </w:r>
    </w:p>
    <w:tbl>
      <w:tblPr>
        <w:tblStyle w:val="a7"/>
        <w:tblW w:w="694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1560"/>
      </w:tblGrid>
      <w:tr w:rsidR="000365D9" w:rsidRPr="00555A70" w14:paraId="63D3C00D" w14:textId="77777777" w:rsidTr="000365D9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6F4AA6" w14:textId="77777777" w:rsidR="000365D9" w:rsidRPr="00555A70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D82550" w14:textId="08C3E762" w:rsidR="000365D9" w:rsidRPr="000365D9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  <w:u w:val="single"/>
              </w:rPr>
            </w:pPr>
            <w:r w:rsidRPr="000365D9">
              <w:rPr>
                <w:rFonts w:ascii="Times New Roman" w:hAnsi="Times New Roman" w:cs="Times New Roman" w:hint="eastAsia"/>
                <w:spacing w:val="15"/>
                <w:sz w:val="18"/>
                <w:szCs w:val="18"/>
                <w:u w:val="single"/>
              </w:rPr>
              <w:t>Female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97087C" w14:textId="75F74420" w:rsidR="000365D9" w:rsidRPr="000365D9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  <w:u w:val="single"/>
              </w:rPr>
            </w:pPr>
            <w:r w:rsidRPr="000365D9">
              <w:rPr>
                <w:rFonts w:ascii="Times New Roman" w:hAnsi="Times New Roman" w:cs="Times New Roman" w:hint="eastAsia"/>
                <w:spacing w:val="15"/>
                <w:sz w:val="18"/>
                <w:szCs w:val="18"/>
                <w:u w:val="single"/>
              </w:rPr>
              <w:t>Male</w:t>
            </w:r>
          </w:p>
        </w:tc>
      </w:tr>
      <w:tr w:rsidR="000365D9" w:rsidRPr="00555A70" w14:paraId="5C3DE5D9" w14:textId="77777777" w:rsidTr="000365D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FE5840" w14:textId="77777777" w:rsidR="000365D9" w:rsidRPr="00555A70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8C65F2" w14:textId="11177AAB" w:rsidR="000365D9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W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2FAE75" w14:textId="4CC9B7CE" w:rsidR="000365D9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K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44AB86" w14:textId="4B3FE9B8" w:rsidR="000365D9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75189C" w14:textId="6DF61E45" w:rsidR="000365D9" w:rsidRPr="00555A70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KO</w:t>
            </w:r>
          </w:p>
        </w:tc>
      </w:tr>
      <w:tr w:rsidR="000365D9" w:rsidRPr="00555A70" w14:paraId="6F09B909" w14:textId="77777777" w:rsidTr="000365D9">
        <w:trPr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7B8E49" w14:textId="77777777" w:rsidR="000365D9" w:rsidRPr="00F23C28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Heart rate (bpm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0E5F03" w14:textId="1EDB38C8" w:rsidR="000365D9" w:rsidRPr="00F23C28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47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4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1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4C54A4" w14:textId="4435636F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47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1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7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5FBD6B" w14:textId="1E93FD17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4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7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7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1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F2AF14" w14:textId="6D7287AC" w:rsidR="000365D9" w:rsidRPr="00F23C28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46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7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9±1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</w:t>
            </w:r>
          </w:p>
        </w:tc>
      </w:tr>
      <w:tr w:rsidR="000365D9" w:rsidRPr="00555A70" w14:paraId="6AB7469F" w14:textId="77777777" w:rsidTr="000365D9">
        <w:trPr>
          <w:trHeight w:val="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6FC0" w14:textId="77777777" w:rsidR="000365D9" w:rsidRPr="00F23C28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proofErr w:type="spellStart"/>
            <w:proofErr w:type="gramStart"/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IVS,d</w:t>
            </w:r>
            <w:proofErr w:type="spellEnd"/>
            <w:proofErr w:type="gramEnd"/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 xml:space="preserve"> (m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FEBA" w14:textId="6F96FA57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7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A09D" w14:textId="1CB61D3F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7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4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0793" w14:textId="33A4AA0B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7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82B8" w14:textId="070EB8DC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79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2</w:t>
            </w:r>
            <w:r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 </w:t>
            </w:r>
          </w:p>
        </w:tc>
      </w:tr>
      <w:tr w:rsidR="000365D9" w:rsidRPr="00555A70" w14:paraId="73811FAF" w14:textId="77777777" w:rsidTr="000365D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2F89" w14:textId="77777777" w:rsidR="000365D9" w:rsidRPr="00F23C28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LVPW, d (m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5238" w14:textId="0792309D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7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D7BA" w14:textId="601C9557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7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  <w:r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F1B4" w14:textId="49222292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2±0.0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6B8B" w14:textId="2DA91ED8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8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 xml:space="preserve"> </w:t>
            </w:r>
          </w:p>
        </w:tc>
      </w:tr>
      <w:tr w:rsidR="000365D9" w:rsidRPr="00F73850" w14:paraId="2D7D4827" w14:textId="77777777" w:rsidTr="000365D9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835F" w14:textId="77777777" w:rsidR="000365D9" w:rsidRPr="00F23C28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LVID, d (m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A4A8" w14:textId="0244E3E5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3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9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B3E6" w14:textId="43DC73B3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3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78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B65F" w14:textId="6A3DA2BB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3.8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5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F5F" w14:textId="0DDCEF62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3.7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0.0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</w:t>
            </w:r>
          </w:p>
        </w:tc>
      </w:tr>
      <w:tr w:rsidR="000365D9" w:rsidRPr="00F73850" w14:paraId="344B8C8B" w14:textId="77777777" w:rsidTr="000365D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45D8A9" w14:textId="77777777" w:rsidR="000365D9" w:rsidRPr="00F23C28" w:rsidRDefault="000365D9" w:rsidP="000365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EF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9592BA" w14:textId="089CF213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5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7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2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955231" w14:textId="1B71230C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5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8±2.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2AC06A" w14:textId="6B7F0234" w:rsidR="000365D9" w:rsidRPr="00F23C28" w:rsidRDefault="000365D9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5</w:t>
            </w:r>
            <w:r w:rsidR="0087405E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 w:rsidR="00BC266A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45</w:t>
            </w:r>
            <w:r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2.</w:t>
            </w:r>
            <w:r w:rsidR="00BC266A"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2469FE" w14:textId="19901B31" w:rsidR="000365D9" w:rsidRPr="00F23C28" w:rsidRDefault="00BC266A" w:rsidP="00036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52</w:t>
            </w:r>
            <w:r w:rsidR="000365D9"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4</w:t>
            </w:r>
            <w:r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</w:t>
            </w:r>
            <w:r w:rsidR="000365D9"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±</w:t>
            </w:r>
            <w:r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 w:rsidR="000365D9" w:rsidRPr="00F23C28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 w:rsidRPr="00F23C28"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8</w:t>
            </w:r>
          </w:p>
        </w:tc>
      </w:tr>
    </w:tbl>
    <w:p w14:paraId="2A85A2A7" w14:textId="77777777" w:rsidR="00F23C28" w:rsidRPr="00270504" w:rsidRDefault="00F23C28" w:rsidP="00F23C28">
      <w:pPr>
        <w:autoSpaceDE w:val="0"/>
        <w:autoSpaceDN w:val="0"/>
        <w:adjustRightInd w:val="0"/>
        <w:spacing w:line="360" w:lineRule="auto"/>
        <w:rPr>
          <w:rFonts w:hint="eastAsia"/>
          <w:b/>
          <w:bCs/>
        </w:rPr>
      </w:pPr>
      <w:r w:rsidRPr="00270504">
        <w:rPr>
          <w:rFonts w:ascii="Times New Roman" w:hAnsi="Times New Roman" w:cs="Times New Roman"/>
          <w:spacing w:val="15"/>
          <w:szCs w:val="23"/>
        </w:rPr>
        <w:t>Data are expressed as mean ± SEM (n = 8-12 mice per group)</w:t>
      </w:r>
      <w:r w:rsidRPr="00270504">
        <w:rPr>
          <w:rFonts w:ascii="Times New Roman" w:hAnsi="Times New Roman" w:cs="Times New Roman" w:hint="eastAsia"/>
          <w:spacing w:val="15"/>
          <w:szCs w:val="23"/>
        </w:rPr>
        <w:t>.</w:t>
      </w:r>
      <w:r w:rsidRPr="00270504">
        <w:rPr>
          <w:rFonts w:hint="eastAsia"/>
        </w:rPr>
        <w:t xml:space="preserve"> </w:t>
      </w:r>
      <w:r w:rsidRPr="00270504">
        <w:rPr>
          <w:rFonts w:ascii="Times New Roman" w:hAnsi="Times New Roman" w:cs="Times New Roman" w:hint="eastAsia"/>
          <w:spacing w:val="15"/>
          <w:szCs w:val="23"/>
        </w:rPr>
        <w:t>Student's t-test, p&gt;0.05 for all comparisons.</w:t>
      </w:r>
    </w:p>
    <w:p w14:paraId="1BB79E37" w14:textId="77777777" w:rsidR="0031152F" w:rsidRPr="00F23C28" w:rsidRDefault="0031152F">
      <w:pPr>
        <w:rPr>
          <w:rFonts w:hint="eastAsia"/>
        </w:rPr>
      </w:pPr>
    </w:p>
    <w:sectPr w:rsidR="0031152F" w:rsidRPr="00F23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84DCC" w14:textId="77777777" w:rsidR="00B55AAB" w:rsidRDefault="00B55AAB" w:rsidP="00231210">
      <w:pPr>
        <w:rPr>
          <w:rFonts w:hint="eastAsia"/>
        </w:rPr>
      </w:pPr>
      <w:r>
        <w:separator/>
      </w:r>
    </w:p>
  </w:endnote>
  <w:endnote w:type="continuationSeparator" w:id="0">
    <w:p w14:paraId="721E7731" w14:textId="77777777" w:rsidR="00B55AAB" w:rsidRDefault="00B55AAB" w:rsidP="002312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F42C69" w14:textId="77777777" w:rsidR="00B55AAB" w:rsidRDefault="00B55AAB" w:rsidP="00231210">
      <w:pPr>
        <w:rPr>
          <w:rFonts w:hint="eastAsia"/>
        </w:rPr>
      </w:pPr>
      <w:r>
        <w:separator/>
      </w:r>
    </w:p>
  </w:footnote>
  <w:footnote w:type="continuationSeparator" w:id="0">
    <w:p w14:paraId="2894F15A" w14:textId="77777777" w:rsidR="00B55AAB" w:rsidRDefault="00B55AAB" w:rsidP="002312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492"/>
    <w:rsid w:val="000365D9"/>
    <w:rsid w:val="00123B80"/>
    <w:rsid w:val="00176A54"/>
    <w:rsid w:val="00225A92"/>
    <w:rsid w:val="00231210"/>
    <w:rsid w:val="0031152F"/>
    <w:rsid w:val="00356A4D"/>
    <w:rsid w:val="003C4492"/>
    <w:rsid w:val="004E2577"/>
    <w:rsid w:val="0055760A"/>
    <w:rsid w:val="00633C3D"/>
    <w:rsid w:val="00752EEC"/>
    <w:rsid w:val="0087405E"/>
    <w:rsid w:val="008C7A56"/>
    <w:rsid w:val="008D0C01"/>
    <w:rsid w:val="009E34AE"/>
    <w:rsid w:val="00A85D17"/>
    <w:rsid w:val="00B10835"/>
    <w:rsid w:val="00B35121"/>
    <w:rsid w:val="00B55AAB"/>
    <w:rsid w:val="00BC266A"/>
    <w:rsid w:val="00BF75E5"/>
    <w:rsid w:val="00CF70D9"/>
    <w:rsid w:val="00D57ADE"/>
    <w:rsid w:val="00DA7AD8"/>
    <w:rsid w:val="00E0267F"/>
    <w:rsid w:val="00F0517F"/>
    <w:rsid w:val="00F2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504F4"/>
  <w15:chartTrackingRefBased/>
  <w15:docId w15:val="{42767726-AE5B-4B96-9222-CB0C0481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2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12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1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1210"/>
    <w:rPr>
      <w:sz w:val="18"/>
      <w:szCs w:val="18"/>
    </w:rPr>
  </w:style>
  <w:style w:type="table" w:styleId="a7">
    <w:name w:val="Table Grid"/>
    <w:basedOn w:val="a1"/>
    <w:uiPriority w:val="39"/>
    <w:rsid w:val="00231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dministrator</cp:lastModifiedBy>
  <cp:revision>17</cp:revision>
  <dcterms:created xsi:type="dcterms:W3CDTF">2022-09-03T02:33:00Z</dcterms:created>
  <dcterms:modified xsi:type="dcterms:W3CDTF">2024-11-04T00:51:00Z</dcterms:modified>
</cp:coreProperties>
</file>